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232" w:rsidRPr="001E6232" w:rsidRDefault="00ED3F06" w:rsidP="001E62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proofErr w:type="gramStart"/>
      <w:r w:rsidR="001E6232">
        <w:rPr>
          <w:rFonts w:ascii="Times New Roman" w:hAnsi="Times New Roman" w:cs="Times New Roman"/>
          <w:sz w:val="24"/>
          <w:szCs w:val="24"/>
        </w:rPr>
        <w:t>Pearson’s correlation coefficient</w:t>
      </w:r>
      <w:r w:rsidR="00EB5D6F">
        <w:rPr>
          <w:rFonts w:ascii="Times New Roman" w:hAnsi="Times New Roman" w:cs="Times New Roman"/>
          <w:sz w:val="24"/>
          <w:szCs w:val="24"/>
        </w:rPr>
        <w:t>s</w:t>
      </w:r>
      <w:r w:rsidR="001E6232">
        <w:rPr>
          <w:rFonts w:ascii="Times New Roman" w:hAnsi="Times New Roman" w:cs="Times New Roman"/>
          <w:sz w:val="24"/>
          <w:szCs w:val="24"/>
        </w:rPr>
        <w:t xml:space="preserve"> between estimated breeding value</w:t>
      </w:r>
      <w:r w:rsidR="00EB5D6F">
        <w:rPr>
          <w:rFonts w:ascii="Times New Roman" w:hAnsi="Times New Roman" w:cs="Times New Roman"/>
          <w:sz w:val="24"/>
          <w:szCs w:val="24"/>
        </w:rPr>
        <w:t>s</w:t>
      </w:r>
      <w:r w:rsidR="001E6232">
        <w:rPr>
          <w:rFonts w:ascii="Times New Roman" w:hAnsi="Times New Roman" w:cs="Times New Roman"/>
          <w:sz w:val="24"/>
          <w:szCs w:val="24"/>
        </w:rPr>
        <w:t xml:space="preserve"> and adjusted phenotypes [</w:t>
      </w:r>
      <m:oMath>
        <m:sSub>
          <m:sSubPr>
            <m:ctrlPr>
              <w:rPr>
                <w:rFonts w:ascii="Cambria Math" w:eastAsia="Times New Roman" w:hAnsi="Cambria Math" w:cs="Times New Roman"/>
                <w:bCs/>
                <w:i/>
                <w:color w:val="000000"/>
                <w:lang w:eastAsia="en-CA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lang w:eastAsia="en-CA"/>
              </w:rPr>
              <m:t>r</m:t>
            </m:r>
          </m:e>
          <m:sub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color w:val="000000"/>
                    <w:lang w:eastAsia="en-CA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color w:val="000000"/>
                    <w:lang w:eastAsia="en-CA"/>
                  </w:rPr>
                  <m:t>GEBV,y</m:t>
                </m:r>
              </m:e>
            </m:d>
          </m:sub>
        </m:sSub>
      </m:oMath>
      <w:r w:rsidR="001E6232">
        <w:rPr>
          <w:rFonts w:ascii="Times New Roman" w:hAnsi="Times New Roman" w:cs="Times New Roman"/>
          <w:bCs/>
          <w:color w:val="000000"/>
          <w:lang w:eastAsia="en-CA"/>
        </w:rPr>
        <w:t xml:space="preserve">] </w:t>
      </w:r>
      <w:r w:rsidR="001E6232">
        <w:rPr>
          <w:rFonts w:ascii="Times New Roman" w:hAnsi="Times New Roman" w:cs="Times New Roman"/>
          <w:sz w:val="24"/>
          <w:szCs w:val="24"/>
        </w:rPr>
        <w:t>and regression coefficient</w:t>
      </w:r>
      <w:r w:rsidR="00EB5D6F">
        <w:rPr>
          <w:rFonts w:ascii="Times New Roman" w:hAnsi="Times New Roman" w:cs="Times New Roman"/>
          <w:sz w:val="24"/>
          <w:szCs w:val="24"/>
        </w:rPr>
        <w:t>s</w:t>
      </w:r>
      <w:r w:rsidR="001E6232">
        <w:rPr>
          <w:rFonts w:ascii="Times New Roman" w:hAnsi="Times New Roman" w:cs="Times New Roman"/>
          <w:sz w:val="24"/>
          <w:szCs w:val="24"/>
        </w:rPr>
        <w:t xml:space="preserve"> </w:t>
      </w:r>
      <w:r w:rsidR="006D1E07">
        <w:rPr>
          <w:rFonts w:ascii="Times New Roman" w:hAnsi="Times New Roman" w:cs="Times New Roman"/>
          <w:sz w:val="24"/>
          <w:szCs w:val="24"/>
        </w:rPr>
        <w:t>by regressing</w:t>
      </w:r>
      <w:r w:rsidR="001E6232">
        <w:rPr>
          <w:rFonts w:ascii="Times New Roman" w:hAnsi="Times New Roman" w:cs="Times New Roman"/>
          <w:sz w:val="24"/>
          <w:szCs w:val="24"/>
        </w:rPr>
        <w:t xml:space="preserve"> adjusted phenotypes on estimated breeding values </w:t>
      </w:r>
      <w:r w:rsidR="001E6232">
        <w:rPr>
          <w:rFonts w:ascii="Times New Roman" w:hAnsi="Times New Roman" w:cs="Times New Roman"/>
          <w:bCs/>
          <w:color w:val="000000"/>
          <w:lang w:eastAsia="en-CA"/>
        </w:rPr>
        <w:t>[</w:t>
      </w:r>
      <m:oMath>
        <m:sSub>
          <m:sSubPr>
            <m:ctrlPr>
              <w:rPr>
                <w:rFonts w:ascii="Cambria Math" w:eastAsia="Times New Roman" w:hAnsi="Cambria Math" w:cs="Times New Roman"/>
                <w:bCs/>
                <w:i/>
                <w:color w:val="000000"/>
                <w:lang w:eastAsia="en-CA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lang w:eastAsia="en-CA"/>
              </w:rPr>
              <m:t>b</m:t>
            </m:r>
          </m:e>
          <m:sub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color w:val="000000"/>
                    <w:lang w:eastAsia="en-CA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color w:val="000000"/>
                    <w:lang w:eastAsia="en-CA"/>
                  </w:rPr>
                  <m:t>GEBV,y</m:t>
                </m:r>
              </m:e>
            </m:d>
          </m:sub>
        </m:sSub>
      </m:oMath>
      <w:r w:rsidR="001E6232">
        <w:rPr>
          <w:rFonts w:ascii="Times New Roman" w:hAnsi="Times New Roman" w:cs="Times New Roman"/>
          <w:bCs/>
          <w:color w:val="000000"/>
          <w:lang w:eastAsia="en-CA"/>
        </w:rPr>
        <w:t>]</w:t>
      </w:r>
      <w:r w:rsidR="001E6232">
        <w:rPr>
          <w:rFonts w:ascii="Times New Roman" w:hAnsi="Times New Roman" w:cs="Times New Roman"/>
          <w:sz w:val="24"/>
          <w:szCs w:val="24"/>
        </w:rPr>
        <w:t xml:space="preserve"> for fatty acid traits in the subcutaneous adipose tissue.</w:t>
      </w:r>
      <w:proofErr w:type="gramEnd"/>
    </w:p>
    <w:tbl>
      <w:tblPr>
        <w:tblStyle w:val="TableGrid"/>
        <w:tblW w:w="5010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8"/>
        <w:gridCol w:w="1350"/>
        <w:gridCol w:w="1350"/>
        <w:gridCol w:w="1530"/>
        <w:gridCol w:w="1260"/>
        <w:gridCol w:w="1530"/>
        <w:gridCol w:w="1377"/>
      </w:tblGrid>
      <w:tr w:rsidR="001433C7" w:rsidRPr="006D1CD1" w:rsidTr="00245BB5">
        <w:trPr>
          <w:jc w:val="center"/>
        </w:trPr>
        <w:tc>
          <w:tcPr>
            <w:tcW w:w="1198" w:type="dxa"/>
            <w:vAlign w:val="center"/>
          </w:tcPr>
          <w:p w:rsidR="001433C7" w:rsidRPr="006D1CD1" w:rsidRDefault="001433C7" w:rsidP="001433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00" w:type="dxa"/>
            <w:gridSpan w:val="2"/>
          </w:tcPr>
          <w:p w:rsidR="001433C7" w:rsidRPr="006D1CD1" w:rsidRDefault="001433C7" w:rsidP="001433C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PBLUP</w:t>
            </w:r>
          </w:p>
        </w:tc>
        <w:tc>
          <w:tcPr>
            <w:tcW w:w="2790" w:type="dxa"/>
            <w:gridSpan w:val="2"/>
            <w:vAlign w:val="center"/>
          </w:tcPr>
          <w:p w:rsidR="001433C7" w:rsidRPr="006D1CD1" w:rsidRDefault="001433C7" w:rsidP="001433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6D1CD1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GBLUP</w:t>
            </w:r>
          </w:p>
        </w:tc>
        <w:tc>
          <w:tcPr>
            <w:tcW w:w="2907" w:type="dxa"/>
            <w:gridSpan w:val="2"/>
            <w:vAlign w:val="center"/>
          </w:tcPr>
          <w:p w:rsidR="001433C7" w:rsidRPr="006D1CD1" w:rsidRDefault="001433C7" w:rsidP="001433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57CAA">
              <w:rPr>
                <w:rFonts w:ascii="Times New Roman" w:hAnsi="Times New Roman" w:cs="Times New Roman"/>
              </w:rPr>
              <w:t>BayesCπ</w:t>
            </w:r>
          </w:p>
        </w:tc>
      </w:tr>
      <w:tr w:rsidR="001433C7" w:rsidRPr="006D1CD1" w:rsidTr="00245BB5">
        <w:trPr>
          <w:jc w:val="center"/>
        </w:trPr>
        <w:tc>
          <w:tcPr>
            <w:tcW w:w="1198" w:type="dxa"/>
            <w:vAlign w:val="center"/>
          </w:tcPr>
          <w:p w:rsidR="001433C7" w:rsidRPr="006D1CD1" w:rsidRDefault="001433C7" w:rsidP="001433C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6D1CD1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Trait</w:t>
            </w:r>
            <w:r w:rsidRPr="00211A6B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1350" w:type="dxa"/>
            <w:vAlign w:val="center"/>
          </w:tcPr>
          <w:p w:rsidR="001433C7" w:rsidRPr="006D1CD1" w:rsidRDefault="008F04F6" w:rsidP="001433C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  <w:lang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en-CA"/>
                      </w:rPr>
                      <m:t>r</m:t>
                    </m:r>
                  </m:e>
                  <m:sub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  <w:lang w:eastAsia="en-CA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lang w:eastAsia="en-CA"/>
                          </w:rPr>
                          <m:t>GEBV,y</m:t>
                        </m:r>
                      </m:e>
                    </m:d>
                  </m:sub>
                </m:sSub>
              </m:oMath>
            </m:oMathPara>
          </w:p>
        </w:tc>
        <w:tc>
          <w:tcPr>
            <w:tcW w:w="1350" w:type="dxa"/>
            <w:vAlign w:val="center"/>
          </w:tcPr>
          <w:p w:rsidR="001433C7" w:rsidRPr="006D1CD1" w:rsidRDefault="008F04F6" w:rsidP="001433C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  <w:lang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en-CA"/>
                      </w:rPr>
                      <m:t>b</m:t>
                    </m:r>
                  </m:e>
                  <m:sub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  <w:lang w:eastAsia="en-CA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lang w:eastAsia="en-CA"/>
                          </w:rPr>
                          <m:t>GEBV,y</m:t>
                        </m:r>
                      </m:e>
                    </m:d>
                  </m:sub>
                </m:sSub>
              </m:oMath>
            </m:oMathPara>
          </w:p>
        </w:tc>
        <w:tc>
          <w:tcPr>
            <w:tcW w:w="1530" w:type="dxa"/>
            <w:vAlign w:val="center"/>
          </w:tcPr>
          <w:p w:rsidR="001433C7" w:rsidRPr="006D1CD1" w:rsidRDefault="008F04F6" w:rsidP="001433C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  <w:lang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en-CA"/>
                      </w:rPr>
                      <m:t>r</m:t>
                    </m:r>
                  </m:e>
                  <m:sub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  <w:lang w:eastAsia="en-CA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lang w:eastAsia="en-CA"/>
                          </w:rPr>
                          <m:t>GEBV,y</m:t>
                        </m:r>
                      </m:e>
                    </m:d>
                  </m:sub>
                </m:sSub>
              </m:oMath>
            </m:oMathPara>
          </w:p>
        </w:tc>
        <w:tc>
          <w:tcPr>
            <w:tcW w:w="1260" w:type="dxa"/>
            <w:vAlign w:val="center"/>
          </w:tcPr>
          <w:p w:rsidR="001433C7" w:rsidRPr="006D1CD1" w:rsidRDefault="008F04F6" w:rsidP="001E62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  <w:lang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en-CA"/>
                      </w:rPr>
                      <m:t>b</m:t>
                    </m:r>
                  </m:e>
                  <m:sub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  <w:lang w:eastAsia="en-CA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lang w:eastAsia="en-CA"/>
                          </w:rPr>
                          <m:t>GEBV,y</m:t>
                        </m:r>
                      </m:e>
                    </m:d>
                  </m:sub>
                </m:sSub>
              </m:oMath>
            </m:oMathPara>
          </w:p>
        </w:tc>
        <w:tc>
          <w:tcPr>
            <w:tcW w:w="1530" w:type="dxa"/>
            <w:vAlign w:val="center"/>
          </w:tcPr>
          <w:p w:rsidR="001433C7" w:rsidRPr="006D1CD1" w:rsidRDefault="008F04F6" w:rsidP="001433C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  <w:lang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en-CA"/>
                      </w:rPr>
                      <m:t>r</m:t>
                    </m:r>
                  </m:e>
                  <m:sub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  <w:lang w:eastAsia="en-CA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lang w:eastAsia="en-CA"/>
                          </w:rPr>
                          <m:t>GEBV,y</m:t>
                        </m:r>
                      </m:e>
                    </m:d>
                  </m:sub>
                </m:sSub>
              </m:oMath>
            </m:oMathPara>
          </w:p>
        </w:tc>
        <w:tc>
          <w:tcPr>
            <w:tcW w:w="1377" w:type="dxa"/>
            <w:vAlign w:val="center"/>
          </w:tcPr>
          <w:p w:rsidR="001433C7" w:rsidRPr="006D1CD1" w:rsidRDefault="008F04F6" w:rsidP="001E623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  <w:lang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en-CA"/>
                      </w:rPr>
                      <m:t>b</m:t>
                    </m:r>
                  </m:e>
                  <m:sub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  <w:lang w:eastAsia="en-CA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lang w:eastAsia="en-CA"/>
                          </w:rPr>
                          <m:t>GEBV,y</m:t>
                        </m:r>
                      </m:e>
                    </m:d>
                  </m:sub>
                </m:sSub>
              </m:oMath>
            </m:oMathPara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0:0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 ± 0.03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± 0.16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4 ± 0.04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± 0.12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30 ± 0.03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1.02 ± 0.14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2:0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 ± 0.03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± 0.15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31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± 0.07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42 ± 0.02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1.07 ± 0.08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3:0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 ± 0.03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 ± 0.36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8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± 0.14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7 ± 0.02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0.97 ± 0.15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4:0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 ± 0.03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± 0.13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3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± 0.06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36 ± 0.02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0.93 ± 0.06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5:0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 ± 0.03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± 0.19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6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± 0.10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9 ± 0.03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0.92 ± 0.11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6:0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 ± 0.02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± 0.22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3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± 0.14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4 ± 0.03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1.11 ± 0.22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7:0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 ± 0.03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± 0.21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9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± 0.10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9 ± 0.03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0.63 ± 0.10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8:0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 ± 0.03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± 0.23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9 ± 0.04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± 0.16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9 ± 0.04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0.77 ± 0.19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9:0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 ± 0.03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± 0.32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0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± 0.21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0 ± 0.03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1.25 ± 0.36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20:0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 ± 0.03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± 0.34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0 ± 0.04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± 0.21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0 ± 0.04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0.72 ± 0.28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22:0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 ± 0.02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 ± 1.94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-0.03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8 ± 1.06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-0.03 ± 0.03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-1.70 ± 1.08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24:0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 ± 0.03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± 0.28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7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± 0.12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8 ± 0.02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1.07 ± 0.15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SFA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 ± 0.03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± 0.24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5 ± 0.04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± 0.16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6 ± 0.04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0.77 ± 0.20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iso14:0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 ± 0.03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± 0.63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9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± 0.33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8 ± 0.03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1.09 ± 0.48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iso15:0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 ± 0.02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 ± 0.46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2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± 0.27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2 ± 0.03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1.34 ± 0.40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ai15:0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 ± 0.02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± 0.13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1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± 0.07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2 ± 0.03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0.84 ± 0.08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iso16:0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 ± 0.04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 ± 0.46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6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± 0.20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6 ± 0.03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0.91 ± 0.20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iso17:0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 ± 0.03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± 0.44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5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± 0.18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5 ± 0.03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0.89 ± 0.15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ai17:0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 ± 0.03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± 0.50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5 ± 0.04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± 0.31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4 ± 0.04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1.30 ± 0.38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iso18:0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 ± 0.02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 ± 0.27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1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 ± 0.15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1 ± 0.02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0.64 ± 0.16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BFA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 ± 0.03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± 0.40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7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± 0.16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7 ± 0.03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1.05 ± 0.21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SFA+BFA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 ± 0.03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± 0.24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5 ± 0.04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± 0.16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6 ± 0.04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0.85 ± 0.22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9c-14:1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 ± 0.04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± 0.25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0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± 0.09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8 ± 0.03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1.00 ± 0.12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9c-15:1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 ± 0.03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± 0.29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1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± 0.20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1 ± 0.04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0.57 ± 0.25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7c-16:1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 ± 0.03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± 0.34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0 ± 0.04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± 0.24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1 ± 0.04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0.68 ± 0.22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9c-16:1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 ± 0.02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± 0.15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6 ± 0.04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± 0.13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7 ± 0.04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0.72 ± 0.19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1t-16:1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 ± 0.03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± 0.40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1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± 0.22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1 ± 0.02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1.09 ± 0.21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2c-16:1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 ± 0.03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± 0.21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1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± 0.08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6 ± 0.02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1.06 ± 0.09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7c-17:1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 ± 0.02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± 0.22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5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± 0.09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4 ± 0.02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0.62 ± 0.30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9c-17:1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 ± 0.03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± 0.29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1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± 0.13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1 ± 0.02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0.88 ± 0.13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9c-18:1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 ± 0.03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 ± 0.54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1 ± 0.04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± 0.29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1 ± 0.04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1.27 ± 0.42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1c-18:1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 ± 0.04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4 ± 3.10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3 ± 0.04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± 0.41</w:t>
            </w:r>
          </w:p>
        </w:tc>
        <w:tc>
          <w:tcPr>
            <w:tcW w:w="1530" w:type="dxa"/>
            <w:vAlign w:val="bottom"/>
          </w:tcPr>
          <w:p w:rsidR="009A5BA0" w:rsidRPr="00F47A14" w:rsidRDefault="009A5BA0" w:rsidP="001433C7">
            <w:pPr>
              <w:jc w:val="center"/>
              <w:rPr>
                <w:rFonts w:ascii="Times New Roman" w:hAnsi="Times New Roman" w:cs="Times New Roman"/>
              </w:rPr>
            </w:pPr>
            <w:r w:rsidRPr="00F47A14">
              <w:rPr>
                <w:rFonts w:ascii="Times New Roman" w:hAnsi="Times New Roman" w:cs="Times New Roman"/>
              </w:rPr>
              <w:t>0.13 ± 0.04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1.65 ± 0.51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2c-18:1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 ± 0.03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 ± 0.63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3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± 0.28</w:t>
            </w:r>
          </w:p>
        </w:tc>
        <w:tc>
          <w:tcPr>
            <w:tcW w:w="1530" w:type="dxa"/>
            <w:vAlign w:val="bottom"/>
          </w:tcPr>
          <w:p w:rsidR="009A5BA0" w:rsidRPr="00F47A14" w:rsidRDefault="009A5BA0" w:rsidP="001433C7">
            <w:pPr>
              <w:jc w:val="center"/>
              <w:rPr>
                <w:rFonts w:ascii="Times New Roman" w:hAnsi="Times New Roman" w:cs="Times New Roman"/>
              </w:rPr>
            </w:pPr>
            <w:r w:rsidRPr="00F47A14">
              <w:rPr>
                <w:rFonts w:ascii="Times New Roman" w:hAnsi="Times New Roman" w:cs="Times New Roman"/>
              </w:rPr>
              <w:t>0.03 ± 0.03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0.43 ± 0.23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3c-18:1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 ± 0.03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± 0.31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4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± 0.10</w:t>
            </w:r>
          </w:p>
        </w:tc>
        <w:tc>
          <w:tcPr>
            <w:tcW w:w="1530" w:type="dxa"/>
            <w:vAlign w:val="bottom"/>
          </w:tcPr>
          <w:p w:rsidR="009A5BA0" w:rsidRPr="00F47A14" w:rsidRDefault="009A5BA0" w:rsidP="001433C7">
            <w:pPr>
              <w:jc w:val="center"/>
              <w:rPr>
                <w:rFonts w:ascii="Times New Roman" w:hAnsi="Times New Roman" w:cs="Times New Roman"/>
              </w:rPr>
            </w:pPr>
            <w:r w:rsidRPr="00F47A14">
              <w:rPr>
                <w:rFonts w:ascii="Times New Roman" w:hAnsi="Times New Roman" w:cs="Times New Roman"/>
              </w:rPr>
              <w:t>0.27 ± 0.03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1.11 ± 0.10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4c-18:1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 ± 0.03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± 0.66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0 ± 0.04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± 0.41</w:t>
            </w:r>
          </w:p>
        </w:tc>
        <w:tc>
          <w:tcPr>
            <w:tcW w:w="1530" w:type="dxa"/>
            <w:vAlign w:val="bottom"/>
          </w:tcPr>
          <w:p w:rsidR="009A5BA0" w:rsidRPr="00F47A14" w:rsidRDefault="009A5BA0" w:rsidP="001433C7">
            <w:pPr>
              <w:jc w:val="center"/>
              <w:rPr>
                <w:rFonts w:ascii="Times New Roman" w:hAnsi="Times New Roman" w:cs="Times New Roman"/>
              </w:rPr>
            </w:pPr>
            <w:r w:rsidRPr="00F47A14">
              <w:rPr>
                <w:rFonts w:ascii="Times New Roman" w:hAnsi="Times New Roman" w:cs="Times New Roman"/>
              </w:rPr>
              <w:t>0.10 ± 0.04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1.11 ± 0.44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5c-18:1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 ± 0.03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± 0.24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9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± 0.15</w:t>
            </w:r>
          </w:p>
        </w:tc>
        <w:tc>
          <w:tcPr>
            <w:tcW w:w="1530" w:type="dxa"/>
            <w:vAlign w:val="bottom"/>
          </w:tcPr>
          <w:p w:rsidR="009A5BA0" w:rsidRPr="00F47A14" w:rsidRDefault="009A5BA0" w:rsidP="001433C7">
            <w:pPr>
              <w:jc w:val="center"/>
              <w:rPr>
                <w:rFonts w:ascii="Times New Roman" w:hAnsi="Times New Roman" w:cs="Times New Roman"/>
              </w:rPr>
            </w:pPr>
            <w:r w:rsidRPr="00F47A14">
              <w:rPr>
                <w:rFonts w:ascii="Times New Roman" w:hAnsi="Times New Roman" w:cs="Times New Roman"/>
              </w:rPr>
              <w:t>0.19 ± 0.02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1.01 ± 0.16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6t+</w:t>
            </w:r>
            <w:r w:rsidRPr="006D1CD1">
              <w:rPr>
                <w:rFonts w:ascii="Times New Roman" w:hAnsi="Times New Roman" w:cs="Times New Roman"/>
                <w:bCs/>
                <w:color w:val="000000"/>
              </w:rPr>
              <w:t>8t-18:1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 ± 0.03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 ± 0.21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1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± 0.15</w:t>
            </w:r>
          </w:p>
        </w:tc>
        <w:tc>
          <w:tcPr>
            <w:tcW w:w="1530" w:type="dxa"/>
            <w:vAlign w:val="bottom"/>
          </w:tcPr>
          <w:p w:rsidR="009A5BA0" w:rsidRPr="00F47A14" w:rsidRDefault="009A5BA0" w:rsidP="001433C7">
            <w:pPr>
              <w:jc w:val="center"/>
              <w:rPr>
                <w:rFonts w:ascii="Times New Roman" w:hAnsi="Times New Roman" w:cs="Times New Roman"/>
              </w:rPr>
            </w:pPr>
            <w:r w:rsidRPr="00F47A14">
              <w:rPr>
                <w:rFonts w:ascii="Times New Roman" w:hAnsi="Times New Roman" w:cs="Times New Roman"/>
              </w:rPr>
              <w:t>0.20 ± 0.02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1.06 ± 0.14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lastRenderedPageBreak/>
              <w:t>9t-18:1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 ± 0.04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± 0.32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7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± 0.19</w:t>
            </w:r>
          </w:p>
        </w:tc>
        <w:tc>
          <w:tcPr>
            <w:tcW w:w="1530" w:type="dxa"/>
            <w:vAlign w:val="bottom"/>
          </w:tcPr>
          <w:p w:rsidR="009A5BA0" w:rsidRPr="00F47A14" w:rsidRDefault="009A5BA0" w:rsidP="001433C7">
            <w:pPr>
              <w:jc w:val="center"/>
              <w:rPr>
                <w:rFonts w:ascii="Times New Roman" w:hAnsi="Times New Roman" w:cs="Times New Roman"/>
              </w:rPr>
            </w:pPr>
            <w:r w:rsidRPr="00F47A14">
              <w:rPr>
                <w:rFonts w:ascii="Times New Roman" w:hAnsi="Times New Roman" w:cs="Times New Roman"/>
              </w:rPr>
              <w:t>0.17 ± 0.03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1.01 ± 0.17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0t-18:1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 ± 0.02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 ± 0.15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6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± 0.13</w:t>
            </w:r>
          </w:p>
        </w:tc>
        <w:tc>
          <w:tcPr>
            <w:tcW w:w="1530" w:type="dxa"/>
            <w:vAlign w:val="bottom"/>
          </w:tcPr>
          <w:p w:rsidR="009A5BA0" w:rsidRPr="00F47A14" w:rsidRDefault="009A5BA0" w:rsidP="001433C7">
            <w:pPr>
              <w:jc w:val="center"/>
              <w:rPr>
                <w:rFonts w:ascii="Times New Roman" w:hAnsi="Times New Roman" w:cs="Times New Roman"/>
              </w:rPr>
            </w:pPr>
            <w:r w:rsidRPr="00F47A14">
              <w:rPr>
                <w:rFonts w:ascii="Times New Roman" w:hAnsi="Times New Roman" w:cs="Times New Roman"/>
              </w:rPr>
              <w:t>0.26 ± 0.02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1.02 ± 0.14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1t-18:1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 ± 0.03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± 0.26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8 ± 0.04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± 0.25</w:t>
            </w:r>
          </w:p>
        </w:tc>
        <w:tc>
          <w:tcPr>
            <w:tcW w:w="1530" w:type="dxa"/>
            <w:vAlign w:val="bottom"/>
          </w:tcPr>
          <w:p w:rsidR="009A5BA0" w:rsidRPr="00F47A14" w:rsidRDefault="009A5BA0" w:rsidP="001433C7">
            <w:pPr>
              <w:jc w:val="center"/>
              <w:rPr>
                <w:rFonts w:ascii="Times New Roman" w:hAnsi="Times New Roman" w:cs="Times New Roman"/>
              </w:rPr>
            </w:pPr>
            <w:r w:rsidRPr="00F47A14">
              <w:rPr>
                <w:rFonts w:ascii="Times New Roman" w:hAnsi="Times New Roman" w:cs="Times New Roman"/>
              </w:rPr>
              <w:t>0.17 ± 0.04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1.12 ± 0.25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2t-18:1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 ± 0.02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± 0.91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-0.03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± 0.04</w:t>
            </w:r>
          </w:p>
        </w:tc>
        <w:tc>
          <w:tcPr>
            <w:tcW w:w="1530" w:type="dxa"/>
            <w:vAlign w:val="bottom"/>
          </w:tcPr>
          <w:p w:rsidR="009A5BA0" w:rsidRPr="00F47A14" w:rsidRDefault="009A5BA0" w:rsidP="001433C7">
            <w:pPr>
              <w:jc w:val="center"/>
              <w:rPr>
                <w:rFonts w:ascii="Times New Roman" w:hAnsi="Times New Roman" w:cs="Times New Roman"/>
              </w:rPr>
            </w:pPr>
            <w:r w:rsidRPr="00F47A14">
              <w:rPr>
                <w:rFonts w:ascii="Times New Roman" w:hAnsi="Times New Roman" w:cs="Times New Roman"/>
              </w:rPr>
              <w:t>-0.03 ± 0.03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-0.34 ± 0.23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5t-18:1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 ± 0.07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 ± 2.47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3 ± 0.05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± 0.84</w:t>
            </w:r>
          </w:p>
        </w:tc>
        <w:tc>
          <w:tcPr>
            <w:tcW w:w="1530" w:type="dxa"/>
            <w:vAlign w:val="bottom"/>
          </w:tcPr>
          <w:p w:rsidR="009A5BA0" w:rsidRPr="00F47A14" w:rsidRDefault="009A5BA0" w:rsidP="001433C7">
            <w:pPr>
              <w:jc w:val="center"/>
              <w:rPr>
                <w:rFonts w:ascii="Times New Roman" w:hAnsi="Times New Roman" w:cs="Times New Roman"/>
              </w:rPr>
            </w:pPr>
            <w:r w:rsidRPr="00F47A14">
              <w:rPr>
                <w:rFonts w:ascii="Times New Roman" w:hAnsi="Times New Roman" w:cs="Times New Roman"/>
              </w:rPr>
              <w:t>0.03 ± 0.04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2.07 ± 2.50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6t-18:1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 ± 0.02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 ± 0.29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2 ± 0.04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± 0.32</w:t>
            </w:r>
          </w:p>
        </w:tc>
        <w:tc>
          <w:tcPr>
            <w:tcW w:w="1530" w:type="dxa"/>
            <w:vAlign w:val="bottom"/>
          </w:tcPr>
          <w:p w:rsidR="009A5BA0" w:rsidRPr="00F47A14" w:rsidRDefault="009A5BA0" w:rsidP="001433C7">
            <w:pPr>
              <w:jc w:val="center"/>
              <w:rPr>
                <w:rFonts w:ascii="Times New Roman" w:hAnsi="Times New Roman" w:cs="Times New Roman"/>
              </w:rPr>
            </w:pPr>
            <w:r w:rsidRPr="00F47A14">
              <w:rPr>
                <w:rFonts w:ascii="Times New Roman" w:hAnsi="Times New Roman" w:cs="Times New Roman"/>
              </w:rPr>
              <w:t>0.21 ± 0.04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1.53 ± 0.38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sumtrans18:1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 ± 0.02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± 0.15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2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± 0.16</w:t>
            </w:r>
          </w:p>
        </w:tc>
        <w:tc>
          <w:tcPr>
            <w:tcW w:w="1530" w:type="dxa"/>
            <w:vAlign w:val="bottom"/>
          </w:tcPr>
          <w:p w:rsidR="009A5BA0" w:rsidRPr="00F47A14" w:rsidRDefault="009A5BA0" w:rsidP="001433C7">
            <w:pPr>
              <w:jc w:val="center"/>
              <w:rPr>
                <w:rFonts w:ascii="Times New Roman" w:hAnsi="Times New Roman" w:cs="Times New Roman"/>
              </w:rPr>
            </w:pPr>
            <w:r w:rsidRPr="00F47A14">
              <w:rPr>
                <w:rFonts w:ascii="Times New Roman" w:hAnsi="Times New Roman" w:cs="Times New Roman"/>
              </w:rPr>
              <w:t>0.22 ± 0.02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0.99 ± 0.16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9c-20:1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 ± 0.02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 ± 0.49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1 ± 0.04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± 0.28</w:t>
            </w:r>
          </w:p>
        </w:tc>
        <w:tc>
          <w:tcPr>
            <w:tcW w:w="1530" w:type="dxa"/>
            <w:vAlign w:val="bottom"/>
          </w:tcPr>
          <w:p w:rsidR="009A5BA0" w:rsidRPr="00F47A14" w:rsidRDefault="009A5BA0" w:rsidP="001433C7">
            <w:pPr>
              <w:jc w:val="center"/>
              <w:rPr>
                <w:rFonts w:ascii="Times New Roman" w:hAnsi="Times New Roman" w:cs="Times New Roman"/>
              </w:rPr>
            </w:pPr>
            <w:r w:rsidRPr="00F47A14">
              <w:rPr>
                <w:rFonts w:ascii="Times New Roman" w:hAnsi="Times New Roman" w:cs="Times New Roman"/>
              </w:rPr>
              <w:t>0.21 ± 0.03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1.26 ± 0.25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1c-20:1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 ± 0.03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± 0.44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6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± 0.15</w:t>
            </w:r>
          </w:p>
        </w:tc>
        <w:tc>
          <w:tcPr>
            <w:tcW w:w="1530" w:type="dxa"/>
            <w:vAlign w:val="bottom"/>
          </w:tcPr>
          <w:p w:rsidR="009A5BA0" w:rsidRPr="00F47A14" w:rsidRDefault="009A5BA0" w:rsidP="001433C7">
            <w:pPr>
              <w:jc w:val="center"/>
              <w:rPr>
                <w:rFonts w:ascii="Times New Roman" w:hAnsi="Times New Roman" w:cs="Times New Roman"/>
              </w:rPr>
            </w:pPr>
            <w:r w:rsidRPr="00F47A14">
              <w:rPr>
                <w:rFonts w:ascii="Times New Roman" w:hAnsi="Times New Roman" w:cs="Times New Roman"/>
              </w:rPr>
              <w:t>0.18 ± 0.03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1.00 ± 0.17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MUFA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 ± 0.04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± 0.29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5 ± 0.04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± 0.19</w:t>
            </w:r>
          </w:p>
        </w:tc>
        <w:tc>
          <w:tcPr>
            <w:tcW w:w="1530" w:type="dxa"/>
            <w:vAlign w:val="bottom"/>
          </w:tcPr>
          <w:p w:rsidR="009A5BA0" w:rsidRPr="00F47A14" w:rsidRDefault="009A5BA0" w:rsidP="001433C7">
            <w:pPr>
              <w:jc w:val="center"/>
              <w:rPr>
                <w:rFonts w:ascii="Times New Roman" w:hAnsi="Times New Roman" w:cs="Times New Roman"/>
              </w:rPr>
            </w:pPr>
            <w:r w:rsidRPr="00F47A14">
              <w:rPr>
                <w:rFonts w:ascii="Times New Roman" w:hAnsi="Times New Roman" w:cs="Times New Roman"/>
              </w:rPr>
              <w:t>0.15 ± 0.04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0.86 ± 0.24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9c,13t+</w:t>
            </w:r>
            <w:r w:rsidRPr="006D1CD1">
              <w:rPr>
                <w:rFonts w:ascii="Times New Roman" w:hAnsi="Times New Roman" w:cs="Times New Roman"/>
                <w:bCs/>
                <w:color w:val="000000"/>
              </w:rPr>
              <w:t>8t,12c-18:2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 ± 0.03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± 0.28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8 ± 0.04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± 0.19</w:t>
            </w:r>
          </w:p>
        </w:tc>
        <w:tc>
          <w:tcPr>
            <w:tcW w:w="1530" w:type="dxa"/>
            <w:vAlign w:val="bottom"/>
          </w:tcPr>
          <w:p w:rsidR="009A5BA0" w:rsidRPr="00F47A14" w:rsidRDefault="009A5BA0" w:rsidP="001433C7">
            <w:pPr>
              <w:jc w:val="center"/>
              <w:rPr>
                <w:rFonts w:ascii="Times New Roman" w:hAnsi="Times New Roman" w:cs="Times New Roman"/>
              </w:rPr>
            </w:pPr>
            <w:r w:rsidRPr="00F47A14">
              <w:rPr>
                <w:rFonts w:ascii="Times New Roman" w:hAnsi="Times New Roman" w:cs="Times New Roman"/>
              </w:rPr>
              <w:t>0.18 ± 0.04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0.98 ± 0.23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9c,15c-18:2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 ± 0.03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± 0.55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7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± 0.12</w:t>
            </w:r>
          </w:p>
        </w:tc>
        <w:tc>
          <w:tcPr>
            <w:tcW w:w="1530" w:type="dxa"/>
            <w:vAlign w:val="bottom"/>
          </w:tcPr>
          <w:p w:rsidR="009A5BA0" w:rsidRPr="00F47A14" w:rsidRDefault="009A5BA0" w:rsidP="001433C7">
            <w:pPr>
              <w:jc w:val="center"/>
              <w:rPr>
                <w:rFonts w:ascii="Times New Roman" w:hAnsi="Times New Roman" w:cs="Times New Roman"/>
              </w:rPr>
            </w:pPr>
            <w:r w:rsidRPr="00F47A14">
              <w:rPr>
                <w:rFonts w:ascii="Times New Roman" w:hAnsi="Times New Roman" w:cs="Times New Roman"/>
              </w:rPr>
              <w:t>0.18 ± 0.03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1.13 ± 0.14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8t,13c-18:2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 ± 0.02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± 0.28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7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± 0.18</w:t>
            </w:r>
          </w:p>
        </w:tc>
        <w:tc>
          <w:tcPr>
            <w:tcW w:w="1530" w:type="dxa"/>
            <w:vAlign w:val="bottom"/>
          </w:tcPr>
          <w:p w:rsidR="009A5BA0" w:rsidRPr="00F47A14" w:rsidRDefault="009A5BA0" w:rsidP="001433C7">
            <w:pPr>
              <w:jc w:val="center"/>
              <w:rPr>
                <w:rFonts w:ascii="Times New Roman" w:hAnsi="Times New Roman" w:cs="Times New Roman"/>
              </w:rPr>
            </w:pPr>
            <w:r w:rsidRPr="00F47A14">
              <w:rPr>
                <w:rFonts w:ascii="Times New Roman" w:hAnsi="Times New Roman" w:cs="Times New Roman"/>
              </w:rPr>
              <w:t>0.17 ± 0.03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0.97 ± 0.14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1t,15c-18:2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 ± 0.03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 ± 0.33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7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± 0.22</w:t>
            </w:r>
          </w:p>
        </w:tc>
        <w:tc>
          <w:tcPr>
            <w:tcW w:w="1530" w:type="dxa"/>
            <w:vAlign w:val="bottom"/>
          </w:tcPr>
          <w:p w:rsidR="009A5BA0" w:rsidRPr="00F47A14" w:rsidRDefault="009A5BA0" w:rsidP="001433C7">
            <w:pPr>
              <w:jc w:val="center"/>
              <w:rPr>
                <w:rFonts w:ascii="Times New Roman" w:hAnsi="Times New Roman" w:cs="Times New Roman"/>
              </w:rPr>
            </w:pPr>
            <w:r w:rsidRPr="00F47A14">
              <w:rPr>
                <w:rFonts w:ascii="Times New Roman" w:hAnsi="Times New Roman" w:cs="Times New Roman"/>
              </w:rPr>
              <w:t>0.18 ± 0.03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1.04 ± 0.25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9c,11t</w:t>
            </w:r>
            <w:r>
              <w:rPr>
                <w:rFonts w:ascii="Times New Roman" w:hAnsi="Times New Roman" w:cs="Times New Roman"/>
                <w:bCs/>
                <w:color w:val="000000"/>
              </w:rPr>
              <w:t>+</w:t>
            </w:r>
            <w:r w:rsidRPr="00291002">
              <w:rPr>
                <w:rFonts w:ascii="Times New Roman" w:hAnsi="Times New Roman" w:cs="Times New Roman"/>
                <w:bCs/>
                <w:color w:val="000000"/>
              </w:rPr>
              <w:t>9t,11c</w:t>
            </w:r>
            <w:r>
              <w:rPr>
                <w:rFonts w:ascii="Times New Roman" w:hAnsi="Times New Roman" w:cs="Times New Roman"/>
                <w:bCs/>
                <w:color w:val="000000"/>
              </w:rPr>
              <w:t>-</w:t>
            </w:r>
            <w:r w:rsidRPr="00291002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Pr="006D1CD1">
              <w:rPr>
                <w:rFonts w:ascii="Times New Roman" w:hAnsi="Times New Roman" w:cs="Times New Roman"/>
                <w:bCs/>
                <w:color w:val="000000"/>
              </w:rPr>
              <w:t>18:2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 ± 0.04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± 0.60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2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± 0.28</w:t>
            </w:r>
          </w:p>
        </w:tc>
        <w:tc>
          <w:tcPr>
            <w:tcW w:w="1530" w:type="dxa"/>
            <w:vAlign w:val="bottom"/>
          </w:tcPr>
          <w:p w:rsidR="009A5BA0" w:rsidRPr="00F47A14" w:rsidRDefault="009A5BA0" w:rsidP="001433C7">
            <w:pPr>
              <w:jc w:val="center"/>
              <w:rPr>
                <w:rFonts w:ascii="Times New Roman" w:hAnsi="Times New Roman" w:cs="Times New Roman"/>
              </w:rPr>
            </w:pPr>
            <w:r w:rsidRPr="00F47A14">
              <w:rPr>
                <w:rFonts w:ascii="Times New Roman" w:hAnsi="Times New Roman" w:cs="Times New Roman"/>
              </w:rPr>
              <w:t>0.12 ± 0.03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1.11 ± 0.42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6t,8t-18:2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 ± 0.04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 ± 0.37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7 ± 0.04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± 0.17</w:t>
            </w:r>
          </w:p>
        </w:tc>
        <w:tc>
          <w:tcPr>
            <w:tcW w:w="1530" w:type="dxa"/>
            <w:vAlign w:val="bottom"/>
          </w:tcPr>
          <w:p w:rsidR="009A5BA0" w:rsidRPr="00F47A14" w:rsidRDefault="009A5BA0" w:rsidP="001433C7">
            <w:pPr>
              <w:jc w:val="center"/>
              <w:rPr>
                <w:rFonts w:ascii="Times New Roman" w:hAnsi="Times New Roman" w:cs="Times New Roman"/>
              </w:rPr>
            </w:pPr>
            <w:r w:rsidRPr="00F47A14">
              <w:rPr>
                <w:rFonts w:ascii="Times New Roman" w:hAnsi="Times New Roman" w:cs="Times New Roman"/>
              </w:rPr>
              <w:t>0.06 ± 0.05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0.91 ± 0.65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7t,9c-18:2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 ± 0.06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± 0.22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32 ± 0.06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± 0.15</w:t>
            </w:r>
          </w:p>
        </w:tc>
        <w:tc>
          <w:tcPr>
            <w:tcW w:w="1530" w:type="dxa"/>
            <w:vAlign w:val="bottom"/>
          </w:tcPr>
          <w:p w:rsidR="009A5BA0" w:rsidRPr="00F47A14" w:rsidRDefault="009A5BA0" w:rsidP="001433C7">
            <w:pPr>
              <w:jc w:val="center"/>
              <w:rPr>
                <w:rFonts w:ascii="Times New Roman" w:hAnsi="Times New Roman" w:cs="Times New Roman"/>
              </w:rPr>
            </w:pPr>
            <w:r w:rsidRPr="00F47A14">
              <w:rPr>
                <w:rFonts w:ascii="Times New Roman" w:hAnsi="Times New Roman" w:cs="Times New Roman"/>
              </w:rPr>
              <w:t>0.32 ± 0.06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1.04 ± 0.19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2t,14t-18:2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 ± 0.04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 ± 0.43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7 ± 0.05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 ± 0.25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6 ± 0.05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0.60 ± 0.44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1t,13t-18:2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 ± 0.05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 ± 0.70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5 ± 0.04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± 0.15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5 ± 0.04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1.13 ± 0.31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0t,12t-18:2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 ± 0.06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 ± 3.87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3 ± 0.06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± 3.18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3 ± 0.06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0.45 ± 1.60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9t,11t-18:2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 ± 0.05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 ± 0.37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0 ± 0.05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 ± 0.16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-0.03 ± 0.05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-0.56 ± 0.74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8t,10t-18:2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 ± 0.04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± 0.91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8 ± 0.04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± 0.39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8 ± 0.04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0.71 ± 0.36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7t,9t-18:2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 ± 0.06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 ± 2.83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1 ± 0.06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± 1.50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0 ± 0.06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0.90 ± 1.14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12t,14c+</w:t>
            </w:r>
            <w:r w:rsidRPr="006D1CD1">
              <w:rPr>
                <w:rFonts w:ascii="Times New Roman" w:hAnsi="Times New Roman" w:cs="Times New Roman"/>
                <w:bCs/>
                <w:color w:val="000000"/>
              </w:rPr>
              <w:t>12c,14t -18:2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 ± 0.06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0 ± 1.52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9 ± 0.07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± 1.06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9 ± 0.06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1.78 ± 1.35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11t,13c+</w:t>
            </w:r>
            <w:r w:rsidRPr="006D1CD1">
              <w:rPr>
                <w:rFonts w:ascii="Times New Roman" w:hAnsi="Times New Roman" w:cs="Times New Roman"/>
                <w:bCs/>
                <w:color w:val="000000"/>
              </w:rPr>
              <w:t>11c,13t -18:2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 ± 0.02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 ± 0.32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1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± 0.18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1 ± 0.03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1.57 ± 0.24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0t,12c-18:2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 ± 0.04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 ± 0.34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5 ± 0.04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± 0.16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6 ± 0.04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1.32 ± 0.22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8t,10c-18:2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 ± 0.05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 ± 1.04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1 ± 0.05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± 0.43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0 ± 0.05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1.39 ± 0.63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Total CLA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 ± 0.05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± 0.45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0 ± 0.05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± 0.25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0 ± 0.05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1.18 ± 0.38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8:2n-6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 ± 0.02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± 0.14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6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± 0.14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6 ± 0.03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0.92 ± 0.10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8:3n-3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 ± 0.02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± 0.17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5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± 0.17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5 ± 0.03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1.11 ± 0.18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8:3n-6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 ± 0.02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± 1.91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2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± 0.85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3 ± 0.02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1.16 ± 0.80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lastRenderedPageBreak/>
              <w:t>20:2n-6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 ± 0.03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± 0.27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3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± 0.13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3 ± 0.03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0.06 ± 0.24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20:3n-6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 ± 0.03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± 0.67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7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± 0.35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6 ± 0.03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1.62 ± 0.74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20:3n-9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 ± 0.04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± 0.83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-0.01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± 0.30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-0.01 ± 0.03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0.14 ± 0.79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20:4n-6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 ± 0.01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 ± 0.26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4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± 0.39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3 ± 0.03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0.63 ± 0.54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22:4n-6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 ± 0.02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± 0.27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7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± 0.31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7 ± 0.03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0.96 ± 0.44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22:5n-3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 ± 0.03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± 1.04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5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 ± 0.30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5 ± 0.03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0.83 ± 0.56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PUFA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 ± 0.02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± 0.15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5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± 0.14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6 ± 0.03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0.93 ± 0.10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n-3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 ± 0.02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± 0.18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4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± 0.18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4 ± 0.03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1.15 ± 0.20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n-6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 ± 0.02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± 0.14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5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± 0.14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6 ± 0.03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0.93 ± 0.11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n-6/n-3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 ± 0.02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± 0.18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7 ± 0.06</w:t>
            </w:r>
          </w:p>
        </w:tc>
        <w:tc>
          <w:tcPr>
            <w:tcW w:w="1260" w:type="dxa"/>
            <w:vAlign w:val="bottom"/>
          </w:tcPr>
          <w:p w:rsidR="009A5BA0" w:rsidRPr="009A5BA0" w:rsidRDefault="0029256A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4 ± 0.04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3</w:t>
            </w:r>
            <w:r w:rsidRPr="00FB7153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P/S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 ± 0.02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± 0.12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3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± 0.14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4 ± 0.03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0.84 ± 0.10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P/(S+B)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 ± 0.02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± 0.12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4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± 0.15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4 ± 0.03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0.87 ± 0.11</w:t>
            </w:r>
          </w:p>
        </w:tc>
      </w:tr>
      <w:tr w:rsidR="009A5BA0" w:rsidRPr="006D1CD1" w:rsidTr="009A5BA0">
        <w:trPr>
          <w:jc w:val="center"/>
        </w:trPr>
        <w:tc>
          <w:tcPr>
            <w:tcW w:w="1198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HI</w:t>
            </w:r>
          </w:p>
        </w:tc>
        <w:tc>
          <w:tcPr>
            <w:tcW w:w="1350" w:type="dxa"/>
            <w:vAlign w:val="bottom"/>
          </w:tcPr>
          <w:p w:rsidR="009A5BA0" w:rsidRDefault="009A5BA0" w:rsidP="006D1E0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 ± 0.03</w:t>
            </w:r>
          </w:p>
        </w:tc>
        <w:tc>
          <w:tcPr>
            <w:tcW w:w="135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± 0.20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7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± 0.10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2 ± 0.03</w:t>
            </w:r>
          </w:p>
        </w:tc>
        <w:tc>
          <w:tcPr>
            <w:tcW w:w="1377" w:type="dxa"/>
            <w:vAlign w:val="bottom"/>
          </w:tcPr>
          <w:p w:rsidR="009A5BA0" w:rsidRPr="00FB7153" w:rsidRDefault="009A5BA0" w:rsidP="00FB71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153">
              <w:rPr>
                <w:rFonts w:ascii="Times New Roman" w:hAnsi="Times New Roman" w:cs="Times New Roman"/>
                <w:color w:val="000000"/>
              </w:rPr>
              <w:t>0.84 ± 0.10</w:t>
            </w:r>
          </w:p>
        </w:tc>
      </w:tr>
    </w:tbl>
    <w:p w:rsidR="007B705D" w:rsidRDefault="007B705D"/>
    <w:p w:rsidR="001433C7" w:rsidRDefault="001433C7"/>
    <w:p w:rsidR="009A5BA0" w:rsidRDefault="009A5BA0"/>
    <w:p w:rsidR="009A5BA0" w:rsidRDefault="009A5BA0"/>
    <w:p w:rsidR="009A5BA0" w:rsidRDefault="009A5BA0"/>
    <w:p w:rsidR="009A5BA0" w:rsidRDefault="009A5BA0"/>
    <w:p w:rsidR="009A5BA0" w:rsidRDefault="009A5BA0"/>
    <w:p w:rsidR="009A5BA0" w:rsidRDefault="009A5BA0"/>
    <w:p w:rsidR="009A5BA0" w:rsidRDefault="009A5BA0"/>
    <w:p w:rsidR="009A5BA0" w:rsidRDefault="009A5BA0"/>
    <w:p w:rsidR="009A5BA0" w:rsidRDefault="009A5BA0"/>
    <w:p w:rsidR="009A5BA0" w:rsidRDefault="009A5BA0"/>
    <w:p w:rsidR="009A5BA0" w:rsidRDefault="009A5BA0"/>
    <w:p w:rsidR="009A5BA0" w:rsidRDefault="009A5BA0"/>
    <w:p w:rsidR="009A5BA0" w:rsidRDefault="009A5BA0"/>
    <w:p w:rsidR="001433C7" w:rsidRDefault="001433C7"/>
    <w:p w:rsidR="001433C7" w:rsidRDefault="001433C7"/>
    <w:p w:rsidR="001433C7" w:rsidRPr="00ED3F06" w:rsidRDefault="00ED3F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2. Pearson’s correlation coefficient</w:t>
      </w:r>
      <w:r w:rsidR="008F04F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between estimated breeding value</w:t>
      </w:r>
      <w:r w:rsidR="008F04F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adjusted phenotypes [</w:t>
      </w:r>
      <m:oMath>
        <m:sSub>
          <m:sSubPr>
            <m:ctrlPr>
              <w:rPr>
                <w:rFonts w:ascii="Cambria Math" w:eastAsia="Times New Roman" w:hAnsi="Cambria Math" w:cs="Times New Roman"/>
                <w:bCs/>
                <w:i/>
                <w:color w:val="000000"/>
                <w:lang w:eastAsia="en-CA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lang w:eastAsia="en-CA"/>
              </w:rPr>
              <m:t>r</m:t>
            </m:r>
          </m:e>
          <m:sub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color w:val="000000"/>
                    <w:lang w:eastAsia="en-CA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color w:val="000000"/>
                    <w:lang w:eastAsia="en-CA"/>
                  </w:rPr>
                  <m:t>GEBV,y</m:t>
                </m:r>
              </m:e>
            </m:d>
          </m:sub>
        </m:sSub>
      </m:oMath>
      <w:r>
        <w:rPr>
          <w:rFonts w:ascii="Times New Roman" w:hAnsi="Times New Roman" w:cs="Times New Roman"/>
          <w:bCs/>
          <w:color w:val="000000"/>
          <w:lang w:eastAsia="en-CA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>and regression coefficient</w:t>
      </w:r>
      <w:r w:rsidR="008F04F6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by regressing adjusted phenotypes on estimated breeding values </w:t>
      </w:r>
      <w:r>
        <w:rPr>
          <w:rFonts w:ascii="Times New Roman" w:hAnsi="Times New Roman" w:cs="Times New Roman"/>
          <w:bCs/>
          <w:color w:val="000000"/>
          <w:lang w:eastAsia="en-CA"/>
        </w:rPr>
        <w:t>[</w:t>
      </w:r>
      <m:oMath>
        <m:sSub>
          <m:sSubPr>
            <m:ctrlPr>
              <w:rPr>
                <w:rFonts w:ascii="Cambria Math" w:eastAsia="Times New Roman" w:hAnsi="Cambria Math" w:cs="Times New Roman"/>
                <w:bCs/>
                <w:i/>
                <w:color w:val="000000"/>
                <w:lang w:eastAsia="en-CA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lang w:eastAsia="en-CA"/>
              </w:rPr>
              <m:t>b</m:t>
            </m:r>
          </m:e>
          <m:sub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color w:val="000000"/>
                    <w:lang w:eastAsia="en-CA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color w:val="000000"/>
                    <w:lang w:eastAsia="en-CA"/>
                  </w:rPr>
                  <m:t>GEBV,y</m:t>
                </m:r>
              </m:e>
            </m:d>
          </m:sub>
        </m:sSub>
      </m:oMath>
      <w:r>
        <w:rPr>
          <w:rFonts w:ascii="Times New Roman" w:hAnsi="Times New Roman" w:cs="Times New Roman"/>
          <w:bCs/>
          <w:color w:val="000000"/>
          <w:lang w:eastAsia="en-CA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for fatty acid traits in the </w:t>
      </w:r>
      <w:proofErr w:type="spellStart"/>
      <w:r w:rsidRPr="00ED3F06">
        <w:rPr>
          <w:rFonts w:ascii="Times New Roman" w:hAnsi="Times New Roman" w:cs="Times New Roman"/>
          <w:i/>
          <w:sz w:val="24"/>
          <w:szCs w:val="24"/>
        </w:rPr>
        <w:t>longissimus</w:t>
      </w:r>
      <w:proofErr w:type="spellEnd"/>
      <w:r w:rsidRPr="00ED3F0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D3F06">
        <w:rPr>
          <w:rFonts w:ascii="Times New Roman" w:hAnsi="Times New Roman" w:cs="Times New Roman"/>
          <w:i/>
          <w:sz w:val="24"/>
          <w:szCs w:val="24"/>
        </w:rPr>
        <w:t>lumbor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uscle.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6"/>
        <w:gridCol w:w="1322"/>
        <w:gridCol w:w="1440"/>
        <w:gridCol w:w="1530"/>
        <w:gridCol w:w="1260"/>
        <w:gridCol w:w="1530"/>
        <w:gridCol w:w="1368"/>
      </w:tblGrid>
      <w:tr w:rsidR="008F7C35" w:rsidRPr="006D1CD1" w:rsidTr="00245BB5">
        <w:trPr>
          <w:jc w:val="center"/>
        </w:trPr>
        <w:tc>
          <w:tcPr>
            <w:tcW w:w="1126" w:type="dxa"/>
            <w:vAlign w:val="center"/>
          </w:tcPr>
          <w:p w:rsidR="008F7C35" w:rsidRPr="006D1CD1" w:rsidRDefault="008F7C35" w:rsidP="001433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62" w:type="dxa"/>
            <w:gridSpan w:val="2"/>
          </w:tcPr>
          <w:p w:rsidR="008F7C35" w:rsidRPr="006D1CD1" w:rsidRDefault="008F7C35" w:rsidP="001433C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PBLUP</w:t>
            </w:r>
          </w:p>
        </w:tc>
        <w:tc>
          <w:tcPr>
            <w:tcW w:w="2790" w:type="dxa"/>
            <w:gridSpan w:val="2"/>
            <w:vAlign w:val="center"/>
          </w:tcPr>
          <w:p w:rsidR="008F7C35" w:rsidRPr="006D1CD1" w:rsidRDefault="008F7C35" w:rsidP="001433C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6D1CD1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GBLUP</w:t>
            </w:r>
          </w:p>
        </w:tc>
        <w:tc>
          <w:tcPr>
            <w:tcW w:w="2898" w:type="dxa"/>
            <w:gridSpan w:val="2"/>
            <w:vAlign w:val="center"/>
          </w:tcPr>
          <w:p w:rsidR="008F7C35" w:rsidRPr="00157CAA" w:rsidRDefault="008F7C35" w:rsidP="001433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57CAA">
              <w:rPr>
                <w:rFonts w:ascii="Times New Roman" w:hAnsi="Times New Roman" w:cs="Times New Roman"/>
              </w:rPr>
              <w:t>BayesCπ</w:t>
            </w:r>
          </w:p>
        </w:tc>
      </w:tr>
      <w:tr w:rsidR="008F7C35" w:rsidRPr="008F7C35" w:rsidTr="00245BB5">
        <w:trPr>
          <w:jc w:val="center"/>
        </w:trPr>
        <w:tc>
          <w:tcPr>
            <w:tcW w:w="1126" w:type="dxa"/>
            <w:vAlign w:val="center"/>
          </w:tcPr>
          <w:p w:rsidR="008F7C35" w:rsidRPr="008F7C35" w:rsidRDefault="008F7C35" w:rsidP="001433C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8F7C35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Trait</w:t>
            </w:r>
            <w:r w:rsidRPr="008F7C35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1322" w:type="dxa"/>
          </w:tcPr>
          <w:p w:rsidR="008F7C35" w:rsidRPr="008F7C35" w:rsidRDefault="008F04F6" w:rsidP="001433C7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lang w:eastAsia="en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  <w:lang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en-CA"/>
                      </w:rPr>
                      <m:t>r</m:t>
                    </m:r>
                  </m:e>
                  <m:sub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  <w:lang w:eastAsia="en-CA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lang w:eastAsia="en-CA"/>
                          </w:rPr>
                          <m:t>GEBV,  y</m:t>
                        </m:r>
                      </m:e>
                    </m:d>
                  </m:sub>
                </m:sSub>
              </m:oMath>
            </m:oMathPara>
          </w:p>
        </w:tc>
        <w:tc>
          <w:tcPr>
            <w:tcW w:w="1440" w:type="dxa"/>
          </w:tcPr>
          <w:p w:rsidR="008F7C35" w:rsidRPr="008F7C35" w:rsidRDefault="008F04F6" w:rsidP="001433C7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lang w:eastAsia="en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  <w:lang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en-CA"/>
                      </w:rPr>
                      <m:t>b</m:t>
                    </m:r>
                  </m:e>
                  <m:sub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  <w:lang w:eastAsia="en-CA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lang w:eastAsia="en-CA"/>
                          </w:rPr>
                          <m:t>GEBV,  y</m:t>
                        </m:r>
                      </m:e>
                    </m:d>
                  </m:sub>
                </m:sSub>
              </m:oMath>
            </m:oMathPara>
          </w:p>
        </w:tc>
        <w:tc>
          <w:tcPr>
            <w:tcW w:w="1530" w:type="dxa"/>
            <w:vAlign w:val="center"/>
          </w:tcPr>
          <w:p w:rsidR="008F7C35" w:rsidRPr="008F7C35" w:rsidRDefault="008F04F6" w:rsidP="001433C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  <w:lang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en-CA"/>
                      </w:rPr>
                      <m:t>r</m:t>
                    </m:r>
                  </m:e>
                  <m:sub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  <w:lang w:eastAsia="en-CA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lang w:eastAsia="en-CA"/>
                          </w:rPr>
                          <m:t>GEBV,  y</m:t>
                        </m:r>
                      </m:e>
                    </m:d>
                  </m:sub>
                </m:sSub>
              </m:oMath>
            </m:oMathPara>
          </w:p>
        </w:tc>
        <w:tc>
          <w:tcPr>
            <w:tcW w:w="1260" w:type="dxa"/>
            <w:vAlign w:val="center"/>
          </w:tcPr>
          <w:p w:rsidR="008F7C35" w:rsidRPr="008F7C35" w:rsidRDefault="008F04F6" w:rsidP="001433C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  <w:lang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en-CA"/>
                      </w:rPr>
                      <m:t>b</m:t>
                    </m:r>
                  </m:e>
                  <m:sub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  <w:lang w:eastAsia="en-CA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lang w:eastAsia="en-CA"/>
                          </w:rPr>
                          <m:t>GEBV,y</m:t>
                        </m:r>
                      </m:e>
                    </m:d>
                  </m:sub>
                </m:sSub>
              </m:oMath>
            </m:oMathPara>
          </w:p>
        </w:tc>
        <w:tc>
          <w:tcPr>
            <w:tcW w:w="1530" w:type="dxa"/>
            <w:vAlign w:val="center"/>
          </w:tcPr>
          <w:p w:rsidR="008F7C35" w:rsidRPr="008F7C35" w:rsidRDefault="008F04F6" w:rsidP="001433C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  <w:lang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en-CA"/>
                      </w:rPr>
                      <m:t>r</m:t>
                    </m:r>
                  </m:e>
                  <m:sub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  <w:lang w:eastAsia="en-CA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lang w:eastAsia="en-CA"/>
                          </w:rPr>
                          <m:t>GEBV,y</m:t>
                        </m:r>
                      </m:e>
                    </m:d>
                  </m:sub>
                </m:sSub>
              </m:oMath>
            </m:oMathPara>
          </w:p>
        </w:tc>
        <w:tc>
          <w:tcPr>
            <w:tcW w:w="1368" w:type="dxa"/>
            <w:vAlign w:val="center"/>
          </w:tcPr>
          <w:p w:rsidR="008F7C35" w:rsidRPr="008F7C35" w:rsidRDefault="008F04F6" w:rsidP="001433C7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  <w:lang w:eastAsia="en-CA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en-CA"/>
                      </w:rPr>
                      <m:t>b</m:t>
                    </m:r>
                  </m:e>
                  <m:sub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  <w:lang w:eastAsia="en-CA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lang w:eastAsia="en-CA"/>
                          </w:rPr>
                          <m:t>GEBV,y</m:t>
                        </m:r>
                      </m:e>
                    </m:d>
                  </m:sub>
                </m:sSub>
              </m:oMath>
            </m:oMathPara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0:0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16 ± 0.03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± 0.16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3 ± 0.04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± 0.11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32 ± 0.03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98 ± 0.09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2:0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17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± 0.17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3 ± 0.04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± 0.09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40 ± 0.03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97 ± 0.10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3:0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-0.02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 ± 0.64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2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± 0.18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3 ± 0.03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97 ± 0.24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4:0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20 ± 0.03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± 0.14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33 ± 0.04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± 0.10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53 ± 0.03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1.10 ± 0.07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5:0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13 ± 0.03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± 0.21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7 ± 0.04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± 0.14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33 ± 0.04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1.05 ± 0.15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6:0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15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± 0.13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3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± 0.10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32 ± 0.03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99 ± 0.09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7:0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16 ± 0.03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± 0.22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2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± 0.07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5 ± 0.02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83 ± 0.08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8:0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15 ± 0.03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± 0.18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1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± 0.14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3 ± 0.03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88 ± 0.09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9:0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5 ± 0.03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± 0.28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5 ± 0.04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 ± 0.17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5 ± 0.04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33 ± 0.25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20:0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10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± 0.27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0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± 0.15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0 ± 0.02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68 ± 0.17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22:0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5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± 0.37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3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± 0.18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3 ± 0.02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92 ± 0.20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24:0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11 ± 0.03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± 0.38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2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± 0.16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3 ± 0.03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73 ± 0.17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SFA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9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± 0.24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4 ± 0.04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± 0.14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8 ± 0.04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92 ± 0.13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iso14:0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9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 ± 0.36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6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± 0.28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6 ± 0.02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1.41 ± 0.59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iso15:0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8 ± 0.01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± 0.16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0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± 0.19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9 ± 0.03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65 ± 0.25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ai15:0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10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± 0.21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0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± 0.11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1 ± 0.03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86 ± 0.11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iso16:0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7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± 0.26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3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± 0.17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4 ± 0.02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77 ± 0.15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iso17:0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8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 ± 0.53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0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± 0.19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9 ± 0.02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71 ± 0.15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ai17:0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7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± 0.16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5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± 0.09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5 ± 0.02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77 ± 0.10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iso18:0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10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± 0.28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5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± 0.15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7 ± 0.03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87 ± 0.15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BFA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7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± 0.27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3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± 0.10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3 ± 0.02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79 ± 0.10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SFA+BFA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9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± 0.24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3 ± 0.04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± 0.15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8 ± 0.04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92 ± 0.14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9c-14:1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21 ± 0.04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± 0.19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6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± 0.09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42 ± 0.02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1.07 ± 0.08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9c-15:1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7 ± 0.03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 ± 1.61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0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 ± 1.15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1 ± 0.03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4.67 ± 1.49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7c-16:1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9 ± 0.04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± 0.54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2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± 0.15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3 ± 0.03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64 ± 0.15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9c-16:1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23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± 0.10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30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± 0.04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39 ± 0.02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99 ± 0.07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1t-16:1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2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 ± 1.55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3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± 0.74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3 ± 0.02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99 ± 0.70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2c-16:1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18 ± 0.04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± 0.19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3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± 0.09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40 ± 0.02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1.06 ± 0.05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7c-17:1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0 ± 0.02</w:t>
            </w:r>
          </w:p>
        </w:tc>
        <w:tc>
          <w:tcPr>
            <w:tcW w:w="1440" w:type="dxa"/>
            <w:vAlign w:val="bottom"/>
          </w:tcPr>
          <w:p w:rsidR="009A5BA0" w:rsidRPr="000F3AD5" w:rsidRDefault="000C6BD6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5 ± 0.03</w:t>
            </w:r>
          </w:p>
        </w:tc>
        <w:tc>
          <w:tcPr>
            <w:tcW w:w="1260" w:type="dxa"/>
            <w:vAlign w:val="bottom"/>
          </w:tcPr>
          <w:p w:rsidR="009A5BA0" w:rsidRPr="009A5BA0" w:rsidRDefault="000C6BD6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5 ± 0.03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57 ± 0.30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9c-17:1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14 ± 0.03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± 0.36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6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± 0.17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6 ± 0.03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85 ± 0.18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9c-18:1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10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± 0.22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8 ± 0.04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± 0.18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6 ± 0.03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88 ± 0.13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1c-18:1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16 ± 0.01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 ± 0.15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4 ± 0.04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± 0.19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5 ± 0.04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92 ± 0.15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2c-18:1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4 ± 0.04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± 0.64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7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± 0.25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7 ± 0.04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61 ± 0.32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3c-18:1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16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± 0.11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7 ± 0.04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± 0.15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38 ± 0.03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1.08 ± 0.09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4c-18:1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7 ± 0.04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± 0.56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7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± 0.33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7 ± 0.03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86 ± 0.34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5c-18:1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10 ± 0.03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± 0.28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4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± 0.20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3 ± 0.03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92 ± 0.21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6t+</w:t>
            </w:r>
            <w:r w:rsidRPr="006D1CD1">
              <w:rPr>
                <w:rFonts w:ascii="Times New Roman" w:hAnsi="Times New Roman" w:cs="Times New Roman"/>
                <w:bCs/>
                <w:color w:val="000000"/>
              </w:rPr>
              <w:t>8t-18:1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9 ± 0.03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± 0.51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3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± 0.17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4 ± 0.02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95 ± 0.15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lastRenderedPageBreak/>
              <w:t>9t-18:1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12 ± 0.04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 ± 0.55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4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± 0.14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5 ± 0.02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1.06 ± 0.15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0t-18:1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16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 ± 0.17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5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 ± 0.13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5 ± 0.02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1.05 ± 0.10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1t-18:1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15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± 0.16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9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± 0.12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8 ± 0.02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93 ± 0.14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2t-18:1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2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± 0.68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0 ± 0.04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± 0.46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0 ± 0.04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1.40 ± 0.51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5t-18:1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-0.05 ± 0.03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9 ± 7.97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-0.01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0 ± 2.95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0 ± 0.03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-0.35 ± 5.58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6t-18:1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14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± 0.23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0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± 0.19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1 ± 0.03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1.14 ± 0.21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sumtrans18:1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15 ± 0.01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 ± 0.11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2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 ± 0.15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2 ± 0.02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1.09 ± 0.12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9c-20:1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-0.01 ± 0.03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± 0.47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0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± 0.16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0 ± 0.03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3 ± 0.33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1c-20:1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22 ± 0.03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 ± 0.33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3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± 0.09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9 ± 0.02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1.07 ± 0.09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MUFA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8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± 0.22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7 ± 0.05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± 0.24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1 ± 0.04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80 ± 0.17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9c,13t+</w:t>
            </w:r>
            <w:r w:rsidRPr="006D1CD1">
              <w:rPr>
                <w:rFonts w:ascii="Times New Roman" w:hAnsi="Times New Roman" w:cs="Times New Roman"/>
                <w:bCs/>
                <w:color w:val="000000"/>
              </w:rPr>
              <w:t>8t,12c-18:2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7 ± 0.03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± 0.33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8 ± 0.04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± 0.23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8 ± 0.04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92 ± 0.22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9c,15c-18:2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11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± 0.20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9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± 0.15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2 ± 0.03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1.05 ± 0.15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8t,13c-18:2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1 ± 0.03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± 1.41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9 ± 0.01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 ± 0.30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0 ± 0.01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2.27 ± 0.34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1t,15c-18:2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15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± 0.19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1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± 0.14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2 ± 0.02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96 ± 0.14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9c,11t</w:t>
            </w:r>
            <w:r w:rsidRPr="00291002">
              <w:rPr>
                <w:rFonts w:ascii="Times New Roman" w:hAnsi="Times New Roman" w:cs="Times New Roman"/>
                <w:bCs/>
                <w:color w:val="000000"/>
              </w:rPr>
              <w:t>+9t,11c</w:t>
            </w:r>
            <w:r w:rsidRPr="006D1CD1">
              <w:rPr>
                <w:rFonts w:ascii="Times New Roman" w:hAnsi="Times New Roman" w:cs="Times New Roman"/>
                <w:bCs/>
                <w:color w:val="000000"/>
              </w:rPr>
              <w:t>-18:2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10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± 0.30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0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± 0.18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0 ± 0.02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72 ± 0.19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6t,8t-18:2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-0.03 ± 0.03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40 ± 9.95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-0.04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18 ± 7.92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-0.03 ± 0.03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-2.51 ± 2.68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7t,9c-18:2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8 ± 0.04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 ± 2.27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6 ± 0.05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 ± 2.51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5 ± 0.05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1.37 ± 0.93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2t,14t-18:2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4 ± 0.03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± 0.75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8 ± 0.04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± 0.27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8 ± 0.03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96 ± 0.33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1t,13t-18:2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4 ± 0.04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± 0.46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2 ± 0.04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± 0.23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2 ± 0.04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31 ± 0.29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0t,12t-18:2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3 ± 0.03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± 0.56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3 ± 0.04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± 0.47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3 ± 0.04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79 ± 0.63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9t,11t-18:2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3 ± 0.03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 ± 0.65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0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± 0.22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0 ± 0.02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13 ± 0.32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8t,10t-18:2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5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3 ± 3.86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0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± 0.88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1 ± 0.02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10 ± 0.20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7t,9t-18:2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4 ± 0.03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± 0.92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-0.05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2 ± 0.51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-0.06 ± 0.03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-2.26 ± 1.04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12t,14c+</w:t>
            </w:r>
            <w:r w:rsidRPr="006D1CD1">
              <w:rPr>
                <w:rFonts w:ascii="Times New Roman" w:hAnsi="Times New Roman" w:cs="Times New Roman"/>
                <w:bCs/>
                <w:color w:val="000000"/>
              </w:rPr>
              <w:t>12c,14t -18:2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3 ± 0.04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± 0.59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2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± 0.33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2 ± 0.03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35 ± 0.37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11t,13c+</w:t>
            </w:r>
            <w:r w:rsidRPr="006D1CD1">
              <w:rPr>
                <w:rFonts w:ascii="Times New Roman" w:hAnsi="Times New Roman" w:cs="Times New Roman"/>
                <w:bCs/>
                <w:color w:val="000000"/>
              </w:rPr>
              <w:t>11c,13t -18:2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6 ± 0.04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 ± 1.19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1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± 0.32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1 ± 0.02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1.31 ± 0.31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0t,12c-18:2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1 ± 0.03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± 1.53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6 ± 0.04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 ± 1.09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6 ± 0.04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1.75 ± 0.93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8t,10c-18:2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12 ± 0.04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± 0.30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7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± 0.13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6 ± 0.03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47 ± 0.21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Total CLA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4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± 0.41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2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± 0.19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2 ± 0.02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27 ± 0.25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8:2n-6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9 ± 0.03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 ± 0.52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8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± 0.21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0 ± 0.02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98 ± 0.16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lastRenderedPageBreak/>
              <w:t>18:3n-3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13 ± 0.03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± 0.26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5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± 0.10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5 ± 0.02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1.01 ± 0.14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18:3n-6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8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± 0.33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4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± 0.19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7 ± 0.02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1.16 ± 0.16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20:2n-6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2 ± 0.04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± 1.09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3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± 0.45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4 ± 0.03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48 ± 0.35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20:3n-6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8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± 0.29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8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± 0.20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0 ± 0.03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1.01 ± 0.17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20:3n-9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5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± 0.37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5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 ± 0.31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5 ± 0.03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1.11 ± 0.23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20:4n-6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4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± 0.35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5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± 0.29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6 ± 0.03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1.01 ± 0.20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20:5n-3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7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± 0.42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2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± 0.32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2 ± 0.03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1.38 ± 2.62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22:4n-6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7 ± 0.03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± 0.32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7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± 0.19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8 ± 0.04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1.03 ± 0.25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22:5n-3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6 ± 0.03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± 0.49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7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± 0.21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7 ± 0.03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90 ± 0.16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22:6n-3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0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± 0.29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4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± 0.13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4 ± 0.03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44 ± 0.30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PUFA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8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± 0.46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7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± 0.21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8 ± 0.02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1.02 ± 0.17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n-3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9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± 0.21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6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± 0.09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6 ± 0.02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91 ± 0.14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n-6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8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± 0.42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7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 ± 0.18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8 ± 0.02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98 ± 0.15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n-6/n-3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7 ± 0.03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± 0.42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10 ± 0.03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 ± 0.18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09 ± 0.02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37 ± 0.09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P/S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8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± 0.14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1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± 0.12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1 ± 0.02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1.09 ± 0.15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D1CD1">
              <w:rPr>
                <w:rFonts w:ascii="Times New Roman" w:hAnsi="Times New Roman" w:cs="Times New Roman"/>
                <w:bCs/>
                <w:color w:val="000000"/>
              </w:rPr>
              <w:t>P/(S+B)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08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 ± 0.40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1 ± 0.02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 ± 0.22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1 ± 0.02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1.11 ± 0.16</w:t>
            </w:r>
          </w:p>
        </w:tc>
      </w:tr>
      <w:tr w:rsidR="009A5BA0" w:rsidRPr="006D1CD1" w:rsidTr="009A5BA0">
        <w:trPr>
          <w:jc w:val="center"/>
        </w:trPr>
        <w:tc>
          <w:tcPr>
            <w:tcW w:w="1126" w:type="dxa"/>
            <w:vAlign w:val="center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HI</w:t>
            </w:r>
          </w:p>
        </w:tc>
        <w:tc>
          <w:tcPr>
            <w:tcW w:w="1322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0.15 ± 0.02</w:t>
            </w:r>
          </w:p>
        </w:tc>
        <w:tc>
          <w:tcPr>
            <w:tcW w:w="1440" w:type="dxa"/>
            <w:vAlign w:val="bottom"/>
          </w:tcPr>
          <w:p w:rsidR="009A5BA0" w:rsidRPr="000F3AD5" w:rsidRDefault="009A5BA0" w:rsidP="000F3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3A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± 0.38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28 ± 0.04</w:t>
            </w:r>
          </w:p>
        </w:tc>
        <w:tc>
          <w:tcPr>
            <w:tcW w:w="1260" w:type="dxa"/>
            <w:vAlign w:val="bottom"/>
          </w:tcPr>
          <w:p w:rsidR="009A5BA0" w:rsidRPr="009A5BA0" w:rsidRDefault="009A5BA0" w:rsidP="009A5B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± 0.20</w:t>
            </w:r>
          </w:p>
        </w:tc>
        <w:tc>
          <w:tcPr>
            <w:tcW w:w="1530" w:type="dxa"/>
            <w:vAlign w:val="bottom"/>
          </w:tcPr>
          <w:p w:rsidR="009A5BA0" w:rsidRPr="006D1CD1" w:rsidRDefault="009A5BA0" w:rsidP="001433C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1CD1">
              <w:rPr>
                <w:rFonts w:ascii="Times New Roman" w:hAnsi="Times New Roman" w:cs="Times New Roman"/>
                <w:color w:val="000000"/>
              </w:rPr>
              <w:t>0.40 ± 0.04</w:t>
            </w:r>
          </w:p>
        </w:tc>
        <w:tc>
          <w:tcPr>
            <w:tcW w:w="1368" w:type="dxa"/>
            <w:vAlign w:val="bottom"/>
          </w:tcPr>
          <w:p w:rsidR="009A5BA0" w:rsidRPr="00245BB5" w:rsidRDefault="009A5BA0" w:rsidP="0024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5BB5">
              <w:rPr>
                <w:rFonts w:ascii="Times New Roman" w:hAnsi="Times New Roman" w:cs="Times New Roman"/>
                <w:color w:val="000000"/>
              </w:rPr>
              <w:t>1.06 ± 0.10</w:t>
            </w:r>
          </w:p>
        </w:tc>
      </w:tr>
    </w:tbl>
    <w:p w:rsidR="001433C7" w:rsidRDefault="001433C7"/>
    <w:sectPr w:rsidR="001433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232"/>
    <w:rsid w:val="000C6BD6"/>
    <w:rsid w:val="000F3AD5"/>
    <w:rsid w:val="001433C7"/>
    <w:rsid w:val="001729E2"/>
    <w:rsid w:val="001E6232"/>
    <w:rsid w:val="00245BB5"/>
    <w:rsid w:val="0029256A"/>
    <w:rsid w:val="0040663D"/>
    <w:rsid w:val="006D1E07"/>
    <w:rsid w:val="007B705D"/>
    <w:rsid w:val="008F04F6"/>
    <w:rsid w:val="008F7C35"/>
    <w:rsid w:val="009A5BA0"/>
    <w:rsid w:val="00A52C18"/>
    <w:rsid w:val="00E31AE0"/>
    <w:rsid w:val="00EB5D6F"/>
    <w:rsid w:val="00ED3F06"/>
    <w:rsid w:val="00EF4020"/>
    <w:rsid w:val="00FB7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2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62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62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232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D1E07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2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62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62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232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D1E0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Pages>6</Pages>
  <Words>2136</Words>
  <Characters>12176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fault</dc:creator>
  <cp:lastModifiedBy>default</cp:lastModifiedBy>
  <cp:revision>5</cp:revision>
  <dcterms:created xsi:type="dcterms:W3CDTF">2015-09-27T21:42:00Z</dcterms:created>
  <dcterms:modified xsi:type="dcterms:W3CDTF">2015-09-30T17:06:00Z</dcterms:modified>
</cp:coreProperties>
</file>